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90E526" w14:textId="3875DA1A" w:rsidR="001239D2" w:rsidRPr="00992175" w:rsidRDefault="0095394C" w:rsidP="001239D2">
      <w:pPr>
        <w:adjustRightInd w:val="0"/>
        <w:snapToGrid w:val="0"/>
        <w:spacing w:line="360" w:lineRule="auto"/>
        <w:ind w:rightChars="-201" w:right="-422"/>
        <w:textAlignment w:val="baseline"/>
        <w:rPr>
          <w:rFonts w:ascii="Times New Roman" w:hAnsi="Times New Roman" w:cs="Times New Roman"/>
          <w:kern w:val="0"/>
          <w:sz w:val="24"/>
          <w:szCs w:val="21"/>
        </w:rPr>
      </w:pPr>
      <w:r w:rsidRPr="0095394C">
        <w:rPr>
          <w:rFonts w:ascii="Times New Roman" w:hAnsi="Times New Roman" w:cs="Times New Roman"/>
          <w:b/>
          <w:kern w:val="0"/>
          <w:sz w:val="24"/>
          <w:szCs w:val="21"/>
        </w:rPr>
        <w:t xml:space="preserve">Additional file </w:t>
      </w:r>
      <w:r>
        <w:rPr>
          <w:rFonts w:ascii="Times New Roman" w:hAnsi="Times New Roman" w:cs="Times New Roman"/>
          <w:b/>
          <w:kern w:val="0"/>
          <w:sz w:val="24"/>
          <w:szCs w:val="21"/>
        </w:rPr>
        <w:t>3</w:t>
      </w:r>
      <w:r w:rsidR="001239D2" w:rsidRPr="00992175">
        <w:rPr>
          <w:rFonts w:ascii="Times New Roman" w:hAnsi="Times New Roman" w:cs="Times New Roman"/>
          <w:b/>
          <w:kern w:val="0"/>
          <w:sz w:val="24"/>
          <w:szCs w:val="21"/>
        </w:rPr>
        <w:t xml:space="preserve">. </w:t>
      </w:r>
      <w:r w:rsidR="001239D2" w:rsidRPr="00992175">
        <w:rPr>
          <w:rFonts w:ascii="Times New Roman" w:hAnsi="Times New Roman" w:cs="Times New Roman"/>
          <w:kern w:val="0"/>
          <w:sz w:val="24"/>
          <w:szCs w:val="21"/>
        </w:rPr>
        <w:t>Sequences of the PCR primers used in this study</w:t>
      </w:r>
    </w:p>
    <w:tbl>
      <w:tblPr>
        <w:tblStyle w:val="1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387"/>
      </w:tblGrid>
      <w:tr w:rsidR="001239D2" w:rsidRPr="00992175" w14:paraId="285B9292" w14:textId="77777777" w:rsidTr="00160D99">
        <w:trPr>
          <w:trHeight w:val="87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B3E39B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rimers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2F945D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rimer sequences (5′-3′)</w:t>
            </w:r>
          </w:p>
        </w:tc>
      </w:tr>
      <w:tr w:rsidR="001239D2" w:rsidRPr="00992175" w14:paraId="3B28AD1C" w14:textId="77777777" w:rsidTr="00160D99">
        <w:trPr>
          <w:trHeight w:val="87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12BC43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1 (</w:t>
            </w:r>
            <w:r w:rsidRPr="00992175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HAPS_0849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-Uf for mut)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CD2C48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CCgCTTgTgTCTTgAAgCggCTAAAgTTg</w:t>
            </w:r>
          </w:p>
        </w:tc>
      </w:tr>
      <w:tr w:rsidR="001239D2" w:rsidRPr="00992175" w14:paraId="4F4F6710" w14:textId="77777777" w:rsidTr="00160D99">
        <w:trPr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5D4AE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2 (</w:t>
            </w:r>
            <w:r w:rsidRPr="00992175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HAPS_0849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-Ur for mut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CD1F5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TgTCAATTCgggATCCgCgTAAgTTTTgATgCCTgCTgC</w:t>
            </w:r>
          </w:p>
        </w:tc>
      </w:tr>
      <w:tr w:rsidR="001239D2" w:rsidRPr="00992175" w14:paraId="6EE6AB79" w14:textId="77777777" w:rsidTr="00160D99">
        <w:trPr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1C076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3 (</w:t>
            </w:r>
            <w:r w:rsidRPr="00992175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HAPS_0849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-Df for mut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12BB5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ATCggCTTCgTCgACACgTAgCCgAAAATCAAgTTCTAC</w:t>
            </w:r>
          </w:p>
        </w:tc>
      </w:tr>
      <w:tr w:rsidR="001239D2" w:rsidRPr="00992175" w14:paraId="3A95336E" w14:textId="77777777" w:rsidTr="00160D99">
        <w:trPr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D3061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4 (</w:t>
            </w:r>
            <w:r w:rsidRPr="00992175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HAPS_0849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-Dr for mut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5B09D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TTCACTggCTCgATTATTAC</w:t>
            </w:r>
          </w:p>
        </w:tc>
      </w:tr>
      <w:tr w:rsidR="001239D2" w:rsidRPr="00992175" w14:paraId="3ABFB04A" w14:textId="77777777" w:rsidTr="00160D99">
        <w:trPr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2C5E0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5 (</w:t>
            </w:r>
            <w:r w:rsidRPr="00992175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wclP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-Uf for mut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DDDB7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CCgCTTgTgTCTTgCCTATATCTATTCTAGAACG</w:t>
            </w:r>
          </w:p>
        </w:tc>
      </w:tr>
      <w:tr w:rsidR="001239D2" w:rsidRPr="00992175" w14:paraId="35E95B4F" w14:textId="77777777" w:rsidTr="00160D99">
        <w:trPr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AD5A1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6 (</w:t>
            </w:r>
            <w:r w:rsidRPr="00992175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wclP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-Ur for mut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27E04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TgTCAATTCgggATCCgCgATTCAGAAAGGGAATATCTC</w:t>
            </w:r>
          </w:p>
        </w:tc>
      </w:tr>
      <w:tr w:rsidR="001239D2" w:rsidRPr="00992175" w14:paraId="1CEB9804" w14:textId="77777777" w:rsidTr="00160D99">
        <w:trPr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0C947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7 (</w:t>
            </w:r>
            <w:r w:rsidRPr="00992175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wclP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-Df for mut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691FF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ATCGGCTTCgtcgacacgtTCTCATCCTGAAGATTTATC</w:t>
            </w:r>
          </w:p>
        </w:tc>
      </w:tr>
      <w:tr w:rsidR="001239D2" w:rsidRPr="00992175" w14:paraId="0550999B" w14:textId="77777777" w:rsidTr="00160D99">
        <w:trPr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383A8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8 (</w:t>
            </w:r>
            <w:r w:rsidRPr="00992175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wclP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-Dr for mut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E9254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GTTTCCAATCACATTAGAT</w:t>
            </w:r>
          </w:p>
        </w:tc>
      </w:tr>
      <w:tr w:rsidR="001239D2" w:rsidRPr="00992175" w14:paraId="4CA65BEF" w14:textId="77777777" w:rsidTr="00160D99">
        <w:trPr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170CE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9 (</w:t>
            </w:r>
            <w:r w:rsidRPr="00992175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pSF116-F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149BB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TCgTTTgCTTAgCACCAgA</w:t>
            </w:r>
          </w:p>
        </w:tc>
      </w:tr>
      <w:tr w:rsidR="001239D2" w:rsidRPr="00992175" w14:paraId="5AFC568C" w14:textId="77777777" w:rsidTr="00160D99">
        <w:trPr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1AF40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10 (</w:t>
            </w:r>
            <w:r w:rsidRPr="00992175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pSF116-R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CF269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CAggATTACgCTTCTgCTT</w:t>
            </w:r>
          </w:p>
        </w:tc>
      </w:tr>
      <w:tr w:rsidR="001239D2" w:rsidRPr="00992175" w14:paraId="0DF35B65" w14:textId="77777777" w:rsidTr="00160D99">
        <w:trPr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11FBD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11 (Km-F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B5832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GCGGATCCCGAATTGACATTTTTATGGACAGCAAGCGAA</w:t>
            </w:r>
          </w:p>
        </w:tc>
      </w:tr>
      <w:tr w:rsidR="001239D2" w:rsidRPr="00992175" w14:paraId="24913271" w14:textId="77777777" w:rsidTr="00160D99">
        <w:trPr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5F461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12 (Km-R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CFA0B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CGTGTCGACGAAGCCGATCTCAGAAGAACTCGTCAAGAA</w:t>
            </w:r>
          </w:p>
        </w:tc>
      </w:tr>
      <w:tr w:rsidR="001239D2" w:rsidRPr="00992175" w14:paraId="2A6DBFF9" w14:textId="77777777" w:rsidTr="00160D99">
        <w:trPr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8E699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13 (</w:t>
            </w:r>
            <w:r w:rsidRPr="00992175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HAPS_0849</w:t>
            </w:r>
            <w:r w:rsidRPr="00992175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-F for comp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37BB6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GCGTCGACAACTggATCgTATTgCTCAA</w:t>
            </w:r>
          </w:p>
        </w:tc>
      </w:tr>
      <w:tr w:rsidR="001239D2" w:rsidRPr="00992175" w14:paraId="705205D4" w14:textId="77777777" w:rsidTr="00160D99">
        <w:trPr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A788A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14 (</w:t>
            </w:r>
            <w:r w:rsidRPr="00992175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HAPS_0849</w:t>
            </w:r>
            <w:r w:rsidRPr="00992175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-R for comp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F321B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ATGCATGCTgAAAAgTgTCggTAATAgA</w:t>
            </w:r>
          </w:p>
        </w:tc>
      </w:tr>
      <w:tr w:rsidR="001239D2" w:rsidRPr="00992175" w14:paraId="21C90F27" w14:textId="77777777" w:rsidTr="00160D99">
        <w:trPr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695EC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15 (</w:t>
            </w:r>
            <w:r w:rsidRPr="00992175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wclP</w:t>
            </w:r>
            <w:r w:rsidRPr="00992175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-F for comp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2349C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GCGTCGACTCTACTAATGTTGGAGGATG</w:t>
            </w:r>
          </w:p>
        </w:tc>
      </w:tr>
      <w:tr w:rsidR="001239D2" w:rsidRPr="00992175" w14:paraId="44CDF297" w14:textId="77777777" w:rsidTr="00160D99">
        <w:trPr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713C6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16 (</w:t>
            </w:r>
            <w:r w:rsidRPr="00992175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wclP</w:t>
            </w:r>
            <w:r w:rsidRPr="00992175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-R for comp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E6D24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ATGCATGCGTGGAATCATTAGAAGCATC</w:t>
            </w:r>
          </w:p>
        </w:tc>
      </w:tr>
      <w:tr w:rsidR="001239D2" w:rsidRPr="00992175" w14:paraId="0FB29361" w14:textId="77777777" w:rsidTr="00160D99">
        <w:trPr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07601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17 (</w:t>
            </w:r>
            <w:r w:rsidRPr="00992175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wcaJ</w:t>
            </w:r>
            <w:r w:rsidRPr="00992175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-F for comp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BD476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GCGTCGACCAATATATTTTTTCAGATGATAGTAATG</w:t>
            </w:r>
          </w:p>
        </w:tc>
      </w:tr>
      <w:tr w:rsidR="001239D2" w:rsidRPr="00992175" w14:paraId="3D4E452F" w14:textId="77777777" w:rsidTr="00160D99">
        <w:trPr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CA1EA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18 (</w:t>
            </w:r>
            <w:r w:rsidRPr="00992175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wcaJ</w:t>
            </w:r>
            <w:r w:rsidRPr="00992175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-R for comp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C7841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ATGCATGCCTACCTTgCACCAAATCCAg</w:t>
            </w:r>
          </w:p>
        </w:tc>
      </w:tr>
      <w:tr w:rsidR="001239D2" w:rsidRPr="00992175" w14:paraId="66D5A3BE" w14:textId="77777777" w:rsidTr="00160D99">
        <w:trPr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0E14E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19 (</w:t>
            </w:r>
            <w:r w:rsidRPr="00992175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Ecpgm</w:t>
            </w:r>
            <w:r w:rsidRPr="00992175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-F for comp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0673E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GCGTCGACAAGGACAAAGCAATggCAATCCACAATCgTgC</w:t>
            </w:r>
          </w:p>
        </w:tc>
      </w:tr>
      <w:tr w:rsidR="001239D2" w:rsidRPr="00992175" w14:paraId="3715E792" w14:textId="77777777" w:rsidTr="00160D99">
        <w:trPr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79148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20 (</w:t>
            </w:r>
            <w:r w:rsidRPr="00992175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Ecpgm</w:t>
            </w:r>
            <w:r w:rsidRPr="00992175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-R for comp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D4828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ATGCATGCTTACgCgTTTTTCAgAACTTCg</w:t>
            </w:r>
          </w:p>
        </w:tc>
      </w:tr>
      <w:tr w:rsidR="001239D2" w:rsidRPr="00992175" w14:paraId="1886C258" w14:textId="77777777" w:rsidTr="00160D99">
        <w:trPr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198FD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21 (</w:t>
            </w:r>
            <w:r w:rsidRPr="00992175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HAPS_0849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-testin-F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710A7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TgCCTATgCAATCAAgTACT</w:t>
            </w:r>
          </w:p>
        </w:tc>
      </w:tr>
      <w:tr w:rsidR="001239D2" w:rsidRPr="00992175" w14:paraId="2ECCCE66" w14:textId="77777777" w:rsidTr="00160D99">
        <w:trPr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A5E1F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22 (</w:t>
            </w:r>
            <w:r w:rsidRPr="00992175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HAPS_0849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-testin-R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98EEC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TgCATCTggTACTgCCACT</w:t>
            </w:r>
          </w:p>
        </w:tc>
      </w:tr>
      <w:tr w:rsidR="001239D2" w:rsidRPr="00992175" w14:paraId="393889B4" w14:textId="77777777" w:rsidTr="00160D99">
        <w:trPr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6F0A8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23 (</w:t>
            </w:r>
            <w:r w:rsidRPr="00992175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HAPS_0849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-testout-F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B0917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ACTggATCgTATTgCTCAA</w:t>
            </w:r>
          </w:p>
        </w:tc>
      </w:tr>
      <w:tr w:rsidR="001239D2" w:rsidRPr="00992175" w14:paraId="66DE03DE" w14:textId="77777777" w:rsidTr="00160D99">
        <w:trPr>
          <w:trHeight w:val="352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907A0C5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24 (</w:t>
            </w:r>
            <w:r w:rsidRPr="00992175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HAPS_0849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-testout-R)</w:t>
            </w:r>
          </w:p>
          <w:p w14:paraId="44AF925D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25 (</w:t>
            </w:r>
            <w:r w:rsidRPr="00992175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wclP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-testin-F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EC9BC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TgAAAAgTgTCggTAATAgA</w:t>
            </w:r>
          </w:p>
        </w:tc>
      </w:tr>
      <w:tr w:rsidR="001239D2" w:rsidRPr="00992175" w14:paraId="6325679D" w14:textId="77777777" w:rsidTr="00160D99">
        <w:trPr>
          <w:trHeight w:val="351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473BEE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302F6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TgATgCTATTgATggAAgAg</w:t>
            </w:r>
          </w:p>
        </w:tc>
      </w:tr>
      <w:tr w:rsidR="001239D2" w:rsidRPr="00992175" w14:paraId="2AE0BFAF" w14:textId="77777777" w:rsidTr="00160D99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4E07B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26 (</w:t>
            </w:r>
            <w:r w:rsidRPr="00992175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wclP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-testin-R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49E7C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TCTTTCCACAACAgCTCTAg</w:t>
            </w:r>
          </w:p>
        </w:tc>
      </w:tr>
      <w:tr w:rsidR="001239D2" w:rsidRPr="00992175" w14:paraId="489F12A7" w14:textId="77777777" w:rsidTr="00160D99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65EBD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27 (</w:t>
            </w:r>
            <w:r w:rsidRPr="00992175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wclP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-testout-F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D3B0C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CTAATgTTggAggATgTAC</w:t>
            </w:r>
          </w:p>
        </w:tc>
      </w:tr>
      <w:tr w:rsidR="001239D2" w:rsidRPr="00992175" w14:paraId="76BED6B3" w14:textId="77777777" w:rsidTr="00160D99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B5B99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P28 (</w:t>
            </w:r>
            <w:r w:rsidRPr="00992175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wclP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-testout-R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5C8A2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TAgATgATgATACACCTTC</w:t>
            </w:r>
          </w:p>
        </w:tc>
      </w:tr>
      <w:tr w:rsidR="001239D2" w:rsidRPr="00992175" w14:paraId="2FE2B8A1" w14:textId="77777777" w:rsidTr="00160D99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F87F1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29 (</w:t>
            </w:r>
            <w:r w:rsidRPr="00992175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wcaJ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-testin-F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EE638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gCTgAAACTgCgTTAATgA</w:t>
            </w:r>
          </w:p>
        </w:tc>
      </w:tr>
      <w:tr w:rsidR="001239D2" w:rsidRPr="00992175" w14:paraId="170F2B99" w14:textId="77777777" w:rsidTr="00160D99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1BA80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30 (</w:t>
            </w:r>
            <w:r w:rsidRPr="00992175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wcaJ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-testin-R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C9B50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TACTTTCTgTTCTggCCgT</w:t>
            </w:r>
          </w:p>
        </w:tc>
      </w:tr>
      <w:tr w:rsidR="001239D2" w:rsidRPr="00992175" w14:paraId="2B224086" w14:textId="77777777" w:rsidTr="00160D99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856C3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31 (</w:t>
            </w:r>
            <w:r w:rsidRPr="00992175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wcaJ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-testout-F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549F0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TTATCCTggTAACCgTTCTg</w:t>
            </w:r>
          </w:p>
        </w:tc>
      </w:tr>
      <w:tr w:rsidR="001239D2" w:rsidRPr="00992175" w14:paraId="0A45778C" w14:textId="77777777" w:rsidTr="00160D99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22154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32 (</w:t>
            </w:r>
            <w:r w:rsidRPr="00992175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wcaJ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-testout-R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58CC0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ATAggAgATTgTgTCgTAg</w:t>
            </w:r>
          </w:p>
        </w:tc>
      </w:tr>
      <w:tr w:rsidR="001239D2" w:rsidRPr="00992175" w14:paraId="1172B29A" w14:textId="77777777" w:rsidTr="00160D99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7E883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33 (</w:t>
            </w:r>
            <w:r w:rsidRPr="00992175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wcaJ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-Uf for mut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FBB57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CCgCTTgTgTCTTgTAATCAAGTGAATGCTAACC</w:t>
            </w:r>
          </w:p>
        </w:tc>
      </w:tr>
      <w:tr w:rsidR="001239D2" w:rsidRPr="00992175" w14:paraId="341941A7" w14:textId="77777777" w:rsidTr="00160D99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A880C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34 (</w:t>
            </w:r>
            <w:r w:rsidRPr="00992175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wcaJ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-Ur for mut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226D9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TGTCAATTCGggatccgcgATGATAGGAAATATAACGTC</w:t>
            </w:r>
          </w:p>
        </w:tc>
      </w:tr>
      <w:tr w:rsidR="001239D2" w:rsidRPr="00992175" w14:paraId="71139D9F" w14:textId="77777777" w:rsidTr="00160D99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87005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35 (</w:t>
            </w:r>
            <w:r w:rsidRPr="00992175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wcaJ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-Df for mut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E4D2E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ATCGGCTTCgtcgacacgtTTGGTTAGATATTCTCATTG</w:t>
            </w:r>
          </w:p>
        </w:tc>
      </w:tr>
      <w:tr w:rsidR="001239D2" w:rsidRPr="00992175" w14:paraId="63089332" w14:textId="77777777" w:rsidTr="00160D99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2DAA5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36 (</w:t>
            </w:r>
            <w:r w:rsidRPr="00992175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wcaJ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-Dr for mut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AA569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TTTAATATGTCGCCTACACC</w:t>
            </w:r>
          </w:p>
        </w:tc>
      </w:tr>
      <w:tr w:rsidR="001239D2" w:rsidRPr="00992175" w14:paraId="1A17CF93" w14:textId="77777777" w:rsidTr="00160D99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3CE23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37 (</w:t>
            </w:r>
            <w:r w:rsidRPr="00992175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OmpA</w:t>
            </w:r>
            <w:r w:rsidRPr="00992175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-testout-F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800E9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ttccgtgttgagtaccaatg</w:t>
            </w:r>
          </w:p>
        </w:tc>
      </w:tr>
      <w:tr w:rsidR="001239D2" w:rsidRPr="00992175" w14:paraId="14775009" w14:textId="77777777" w:rsidTr="00160D99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30795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38 (</w:t>
            </w:r>
            <w:r w:rsidRPr="00992175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OmpA</w:t>
            </w:r>
            <w:r w:rsidRPr="00992175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-testout-R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6960E" w14:textId="77777777" w:rsidR="001239D2" w:rsidRPr="00992175" w:rsidRDefault="001239D2" w:rsidP="00160D99">
            <w:pPr>
              <w:widowControl w:val="0"/>
              <w:adjustRightInd w:val="0"/>
              <w:spacing w:line="360" w:lineRule="auto"/>
              <w:jc w:val="both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gaataattggtaacaaacc</w:t>
            </w:r>
          </w:p>
        </w:tc>
      </w:tr>
      <w:tr w:rsidR="001239D2" w:rsidRPr="00992175" w14:paraId="14350F38" w14:textId="77777777" w:rsidTr="00160D99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461E8B" w14:textId="77777777" w:rsidR="001239D2" w:rsidRPr="00992175" w:rsidRDefault="001239D2" w:rsidP="00160D99">
            <w:pPr>
              <w:adjustRightInd w:val="0"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39 (</w:t>
            </w:r>
            <w:r w:rsidRPr="00992175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HAPS_0849</w:t>
            </w:r>
            <w:r w:rsidRPr="00992175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-pET-F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D0E99F4" w14:textId="77777777" w:rsidR="001239D2" w:rsidRPr="00992175" w:rsidRDefault="001239D2" w:rsidP="00160D99">
            <w:pPr>
              <w:adjustRightInd w:val="0"/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CGCATATGGAAACTCTCTTTCAAGT</w:t>
            </w:r>
          </w:p>
        </w:tc>
      </w:tr>
      <w:tr w:rsidR="001239D2" w:rsidRPr="00992175" w14:paraId="2DC91B96" w14:textId="77777777" w:rsidTr="00160D99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58832" w14:textId="77777777" w:rsidR="001239D2" w:rsidRPr="00992175" w:rsidRDefault="001239D2" w:rsidP="00160D99">
            <w:pPr>
              <w:adjustRightInd w:val="0"/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P40 (</w:t>
            </w:r>
            <w:r w:rsidRPr="00992175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HAPS_0849</w:t>
            </w:r>
            <w:r w:rsidRPr="00992175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-pET-R</w:t>
            </w:r>
            <w:r w:rsidRPr="00992175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6D07D" w14:textId="77777777" w:rsidR="001239D2" w:rsidRPr="00992175" w:rsidRDefault="001239D2" w:rsidP="00160D99">
            <w:pPr>
              <w:adjustRightInd w:val="0"/>
              <w:spacing w:line="360" w:lineRule="auto"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992175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CGAAGCTTCTAGCAATCTTGTTTACCA</w:t>
            </w:r>
          </w:p>
        </w:tc>
      </w:tr>
    </w:tbl>
    <w:p w14:paraId="32E0A8D3" w14:textId="77777777" w:rsidR="002E0702" w:rsidRDefault="002E0702"/>
    <w:sectPr w:rsidR="002E0702" w:rsidSect="00284E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A0C"/>
    <w:rsid w:val="001239D2"/>
    <w:rsid w:val="00284EC7"/>
    <w:rsid w:val="002E0702"/>
    <w:rsid w:val="007E0EDF"/>
    <w:rsid w:val="0095394C"/>
    <w:rsid w:val="00B83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1B048"/>
  <w15:chartTrackingRefBased/>
  <w15:docId w15:val="{BBEE22EB-5E3C-4C2E-B633-145955776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39D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1239D2"/>
    <w:pPr>
      <w:widowControl/>
      <w:jc w:val="left"/>
    </w:pPr>
    <w:rPr>
      <w:rFonts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239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</dc:creator>
  <cp:keywords/>
  <dc:description/>
  <cp:lastModifiedBy>feng</cp:lastModifiedBy>
  <cp:revision>3</cp:revision>
  <dcterms:created xsi:type="dcterms:W3CDTF">2020-05-11T13:09:00Z</dcterms:created>
  <dcterms:modified xsi:type="dcterms:W3CDTF">2020-05-11T13:20:00Z</dcterms:modified>
</cp:coreProperties>
</file>